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140D1" w14:textId="77777777" w:rsidR="0082394F" w:rsidRPr="00C9309A" w:rsidRDefault="0019207D" w:rsidP="002B4B96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C9309A">
        <w:rPr>
          <w:rFonts w:ascii="Arial" w:hAnsi="Arial" w:cs="Arial"/>
          <w:b/>
          <w:bCs/>
          <w:sz w:val="28"/>
          <w:szCs w:val="28"/>
        </w:rPr>
        <w:t>Supplementary File</w:t>
      </w:r>
    </w:p>
    <w:p w14:paraId="501F1427" w14:textId="1D214830" w:rsidR="0082394F" w:rsidRPr="00C9309A" w:rsidRDefault="0019207D" w:rsidP="002B4B96">
      <w:pPr>
        <w:jc w:val="both"/>
        <w:rPr>
          <w:rFonts w:ascii="Arial" w:hAnsi="Arial" w:cs="Arial"/>
        </w:rPr>
      </w:pPr>
      <w:r w:rsidRPr="00C9309A">
        <w:rPr>
          <w:rFonts w:ascii="Arial" w:hAnsi="Arial" w:cs="Arial"/>
        </w:rPr>
        <w:t xml:space="preserve">Search in PubMed, performed </w:t>
      </w:r>
      <w:r w:rsidR="007146FC">
        <w:rPr>
          <w:rFonts w:ascii="Arial" w:hAnsi="Arial" w:cs="Arial"/>
        </w:rPr>
        <w:t>on</w:t>
      </w:r>
      <w:r w:rsidRPr="00C9309A">
        <w:rPr>
          <w:rFonts w:ascii="Arial" w:hAnsi="Arial" w:cs="Arial"/>
        </w:rPr>
        <w:t xml:space="preserve"> </w:t>
      </w:r>
      <w:r w:rsidR="007146FC">
        <w:rPr>
          <w:rFonts w:ascii="Arial" w:hAnsi="Arial" w:cs="Arial"/>
        </w:rPr>
        <w:t>Janu</w:t>
      </w:r>
      <w:r w:rsidR="00AE363D">
        <w:rPr>
          <w:rFonts w:ascii="Arial" w:hAnsi="Arial" w:cs="Arial"/>
        </w:rPr>
        <w:t>ary</w:t>
      </w:r>
      <w:r w:rsidRPr="00C9309A">
        <w:rPr>
          <w:rFonts w:ascii="Arial" w:hAnsi="Arial" w:cs="Arial"/>
        </w:rPr>
        <w:t xml:space="preserve"> 202</w:t>
      </w:r>
      <w:r w:rsidR="00AE363D">
        <w:rPr>
          <w:rFonts w:ascii="Arial" w:hAnsi="Arial" w:cs="Arial"/>
        </w:rPr>
        <w:t>4</w:t>
      </w:r>
      <w:r w:rsidRPr="00C9309A">
        <w:rPr>
          <w:rFonts w:ascii="Arial" w:hAnsi="Arial" w:cs="Arial"/>
        </w:rPr>
        <w:t>:</w:t>
      </w:r>
    </w:p>
    <w:tbl>
      <w:tblPr>
        <w:tblStyle w:val="Grigliatabella"/>
        <w:tblW w:w="9242" w:type="dxa"/>
        <w:tblLook w:val="04A0" w:firstRow="1" w:lastRow="0" w:firstColumn="1" w:lastColumn="0" w:noHBand="0" w:noVBand="1"/>
      </w:tblPr>
      <w:tblGrid>
        <w:gridCol w:w="508"/>
        <w:gridCol w:w="6818"/>
        <w:gridCol w:w="1916"/>
      </w:tblGrid>
      <w:tr w:rsidR="0082394F" w:rsidRPr="00C9309A" w14:paraId="05216EDD" w14:textId="77777777" w:rsidTr="00081FB9">
        <w:tc>
          <w:tcPr>
            <w:tcW w:w="508" w:type="dxa"/>
            <w:shd w:val="clear" w:color="auto" w:fill="auto"/>
          </w:tcPr>
          <w:p w14:paraId="5354F7E1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#</w:t>
            </w:r>
          </w:p>
        </w:tc>
        <w:tc>
          <w:tcPr>
            <w:tcW w:w="6818" w:type="dxa"/>
            <w:shd w:val="clear" w:color="auto" w:fill="auto"/>
          </w:tcPr>
          <w:p w14:paraId="7DB65929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Search Terms</w:t>
            </w:r>
          </w:p>
        </w:tc>
        <w:tc>
          <w:tcPr>
            <w:tcW w:w="1916" w:type="dxa"/>
            <w:shd w:val="clear" w:color="auto" w:fill="auto"/>
          </w:tcPr>
          <w:p w14:paraId="578785B6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Results</w:t>
            </w:r>
          </w:p>
        </w:tc>
      </w:tr>
      <w:tr w:rsidR="0082394F" w:rsidRPr="00C9309A" w14:paraId="1C9F6B42" w14:textId="77777777" w:rsidTr="00081FB9">
        <w:tc>
          <w:tcPr>
            <w:tcW w:w="508" w:type="dxa"/>
            <w:shd w:val="clear" w:color="auto" w:fill="auto"/>
          </w:tcPr>
          <w:p w14:paraId="6EA6BC4B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1</w:t>
            </w:r>
          </w:p>
        </w:tc>
        <w:tc>
          <w:tcPr>
            <w:tcW w:w="6818" w:type="dxa"/>
            <w:shd w:val="clear" w:color="auto" w:fill="auto"/>
          </w:tcPr>
          <w:p w14:paraId="0D92894D" w14:textId="6A25262C" w:rsidR="004E75DA" w:rsidRPr="004E75D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GB"/>
              </w:rPr>
            </w:pPr>
            <w:r w:rsidRPr="00C9309A">
              <w:rPr>
                <w:rFonts w:ascii="Arial" w:hAnsi="Arial" w:cs="Arial"/>
                <w:color w:val="000000"/>
                <w:lang w:eastAsia="en-GB"/>
              </w:rPr>
              <w:t>"fetal"[Title/Abstract] OR "fetus"[Title/Abstract] OR "embryo"[Title/Abstract] OR "embryonal"[Title/Abstract] OR "intrauterine"[Title/Abstract] OR "antepartum"[Title/Abstract] OR “prenatal”[Title/Abstract]</w:t>
            </w:r>
          </w:p>
        </w:tc>
        <w:tc>
          <w:tcPr>
            <w:tcW w:w="1916" w:type="dxa"/>
            <w:shd w:val="clear" w:color="auto" w:fill="auto"/>
          </w:tcPr>
          <w:p w14:paraId="49AA12C8" w14:textId="37DB2808" w:rsidR="0082394F" w:rsidRPr="00C9309A" w:rsidRDefault="007F64D2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</w:t>
            </w:r>
            <w:r w:rsidR="0019207D" w:rsidRPr="00C9309A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806</w:t>
            </w:r>
          </w:p>
        </w:tc>
      </w:tr>
      <w:tr w:rsidR="0082394F" w:rsidRPr="00C9309A" w14:paraId="6DCBA712" w14:textId="77777777" w:rsidTr="00081FB9">
        <w:tc>
          <w:tcPr>
            <w:tcW w:w="508" w:type="dxa"/>
            <w:shd w:val="clear" w:color="auto" w:fill="auto"/>
          </w:tcPr>
          <w:p w14:paraId="2AE28C55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2</w:t>
            </w:r>
          </w:p>
        </w:tc>
        <w:tc>
          <w:tcPr>
            <w:tcW w:w="6818" w:type="dxa"/>
            <w:shd w:val="clear" w:color="auto" w:fill="auto"/>
          </w:tcPr>
          <w:p w14:paraId="502E6C0C" w14:textId="31D80A94" w:rsidR="0082394F" w:rsidRPr="0087494B" w:rsidRDefault="0087494B" w:rsidP="002B4B9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“</w:t>
            </w:r>
            <w:r w:rsidRPr="0087494B">
              <w:rPr>
                <w:rFonts w:ascii="Arial" w:hAnsi="Arial" w:cs="Arial"/>
                <w:color w:val="000000"/>
                <w:lang w:eastAsia="en-GB"/>
              </w:rPr>
              <w:t xml:space="preserve">atlas"[Title/Abstract] OR </w:t>
            </w:r>
            <w:r w:rsidR="00881B03" w:rsidRPr="0087494B">
              <w:rPr>
                <w:rFonts w:ascii="Arial" w:hAnsi="Arial" w:cs="Arial"/>
                <w:color w:val="000000"/>
                <w:lang w:eastAsia="en-GB"/>
              </w:rPr>
              <w:t>"</w:t>
            </w:r>
            <w:r w:rsidR="00881B03">
              <w:rPr>
                <w:rFonts w:ascii="Arial" w:hAnsi="Arial" w:cs="Arial"/>
                <w:color w:val="000000"/>
                <w:lang w:eastAsia="en-GB"/>
              </w:rPr>
              <w:t>template</w:t>
            </w:r>
            <w:r w:rsidR="00881B03" w:rsidRPr="0087494B">
              <w:rPr>
                <w:rFonts w:ascii="Arial" w:hAnsi="Arial" w:cs="Arial"/>
                <w:color w:val="000000"/>
                <w:lang w:eastAsia="en-GB"/>
              </w:rPr>
              <w:t>"[Title/Abstract]</w:t>
            </w:r>
            <w:r w:rsidR="00881B03">
              <w:rPr>
                <w:rFonts w:ascii="Arial" w:hAnsi="Arial" w:cs="Arial"/>
                <w:color w:val="000000"/>
                <w:lang w:eastAsia="en-GB"/>
              </w:rPr>
              <w:t xml:space="preserve"> OR </w:t>
            </w:r>
            <w:r w:rsidRPr="0087494B">
              <w:rPr>
                <w:rFonts w:ascii="Arial" w:hAnsi="Arial" w:cs="Arial"/>
                <w:color w:val="000000"/>
                <w:lang w:eastAsia="en-GB"/>
              </w:rPr>
              <w:t>"dataset"[Title/Abstract]</w:t>
            </w:r>
          </w:p>
        </w:tc>
        <w:tc>
          <w:tcPr>
            <w:tcW w:w="1916" w:type="dxa"/>
            <w:shd w:val="clear" w:color="auto" w:fill="auto"/>
          </w:tcPr>
          <w:p w14:paraId="1FF3FA07" w14:textId="3B545A56" w:rsidR="0082394F" w:rsidRPr="00C9309A" w:rsidRDefault="007F64D2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0</w:t>
            </w:r>
            <w:r w:rsidR="00672DB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46</w:t>
            </w:r>
          </w:p>
        </w:tc>
      </w:tr>
      <w:tr w:rsidR="0082394F" w:rsidRPr="00C9309A" w14:paraId="1B395883" w14:textId="77777777" w:rsidTr="00081FB9">
        <w:tc>
          <w:tcPr>
            <w:tcW w:w="508" w:type="dxa"/>
            <w:shd w:val="clear" w:color="auto" w:fill="auto"/>
          </w:tcPr>
          <w:p w14:paraId="38D55726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3</w:t>
            </w:r>
          </w:p>
        </w:tc>
        <w:tc>
          <w:tcPr>
            <w:tcW w:w="6818" w:type="dxa"/>
            <w:shd w:val="clear" w:color="auto" w:fill="auto"/>
          </w:tcPr>
          <w:p w14:paraId="6B7D1F26" w14:textId="77777777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  <w:color w:val="000000"/>
                <w:lang w:eastAsia="en-GB"/>
              </w:rPr>
              <w:t>"MRI"[Title/Abstract] OR "imaging"[Title/Abstract] OR "radiology"[Title/Abstract]</w:t>
            </w:r>
          </w:p>
        </w:tc>
        <w:tc>
          <w:tcPr>
            <w:tcW w:w="1916" w:type="dxa"/>
            <w:shd w:val="clear" w:color="auto" w:fill="auto"/>
          </w:tcPr>
          <w:p w14:paraId="3A20E68C" w14:textId="1D749ACB" w:rsidR="0082394F" w:rsidRPr="00C9309A" w:rsidRDefault="007F64D2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69</w:t>
            </w:r>
            <w:r w:rsidR="00672DB7">
              <w:rPr>
                <w:rFonts w:ascii="Arial" w:hAnsi="Arial" w:cs="Arial"/>
              </w:rPr>
              <w:t>,</w:t>
            </w:r>
            <w:r w:rsidR="003E75F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9</w:t>
            </w:r>
          </w:p>
        </w:tc>
      </w:tr>
      <w:tr w:rsidR="0087494B" w:rsidRPr="00C9309A" w14:paraId="7C189EA5" w14:textId="77777777" w:rsidTr="00081FB9">
        <w:tc>
          <w:tcPr>
            <w:tcW w:w="508" w:type="dxa"/>
            <w:shd w:val="clear" w:color="auto" w:fill="auto"/>
          </w:tcPr>
          <w:p w14:paraId="7E4C3393" w14:textId="06399BE6" w:rsidR="0087494B" w:rsidRPr="00C9309A" w:rsidRDefault="0087494B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818" w:type="dxa"/>
            <w:shd w:val="clear" w:color="auto" w:fill="auto"/>
          </w:tcPr>
          <w:p w14:paraId="4C638863" w14:textId="3D6C0DC9" w:rsidR="0087494B" w:rsidRPr="00672DB7" w:rsidRDefault="0087494B" w:rsidP="002B4B9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GB"/>
              </w:rPr>
            </w:pPr>
            <w:r w:rsidRPr="00672DB7">
              <w:rPr>
                <w:rFonts w:ascii="Arial" w:hAnsi="Arial" w:cs="Arial"/>
                <w:lang w:eastAsia="en-GB"/>
              </w:rPr>
              <w:t>"brain"[Title/Abstract] OR "cerebrum"[Title/Abstract]</w:t>
            </w:r>
          </w:p>
        </w:tc>
        <w:tc>
          <w:tcPr>
            <w:tcW w:w="1916" w:type="dxa"/>
            <w:shd w:val="clear" w:color="auto" w:fill="auto"/>
          </w:tcPr>
          <w:p w14:paraId="21740CB7" w14:textId="15A21D40" w:rsidR="0087494B" w:rsidRPr="00C9309A" w:rsidRDefault="007F64D2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1,024</w:t>
            </w:r>
          </w:p>
        </w:tc>
      </w:tr>
      <w:tr w:rsidR="0082394F" w:rsidRPr="00C9309A" w14:paraId="772C10C6" w14:textId="77777777" w:rsidTr="00081FB9">
        <w:tc>
          <w:tcPr>
            <w:tcW w:w="508" w:type="dxa"/>
            <w:shd w:val="clear" w:color="auto" w:fill="auto"/>
          </w:tcPr>
          <w:p w14:paraId="4BC0B5BD" w14:textId="0CC0651F" w:rsidR="0082394F" w:rsidRPr="00C9309A" w:rsidRDefault="0087494B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818" w:type="dxa"/>
            <w:shd w:val="clear" w:color="auto" w:fill="auto"/>
          </w:tcPr>
          <w:p w14:paraId="3B090327" w14:textId="2309857B" w:rsidR="0082394F" w:rsidRPr="00C9309A" w:rsidRDefault="0019207D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C9309A">
              <w:rPr>
                <w:rFonts w:ascii="Arial" w:hAnsi="Arial" w:cs="Arial"/>
              </w:rPr>
              <w:t>#1 AND #2 AND #3</w:t>
            </w:r>
            <w:r w:rsidR="00AD603D" w:rsidRPr="00C9309A">
              <w:rPr>
                <w:rFonts w:ascii="Arial" w:hAnsi="Arial" w:cs="Arial"/>
              </w:rPr>
              <w:t xml:space="preserve"> AND </w:t>
            </w:r>
            <w:r w:rsidR="0087494B">
              <w:rPr>
                <w:rFonts w:ascii="Arial" w:hAnsi="Arial" w:cs="Arial"/>
              </w:rPr>
              <w:t>#4 AND</w:t>
            </w:r>
            <w:r w:rsidR="00AD603D" w:rsidRPr="00C9309A">
              <w:rPr>
                <w:rFonts w:ascii="Arial" w:hAnsi="Arial" w:cs="Arial"/>
              </w:rPr>
              <w:t xml:space="preserve"> (</w:t>
            </w:r>
            <w:r w:rsidR="00C9309A" w:rsidRPr="00C9309A">
              <w:rPr>
                <w:rFonts w:ascii="Arial" w:hAnsi="Arial" w:cs="Arial"/>
              </w:rPr>
              <w:t>English</w:t>
            </w:r>
            <w:r w:rsidR="00AD603D" w:rsidRPr="00C9309A">
              <w:rPr>
                <w:rFonts w:ascii="Arial" w:hAnsi="Arial" w:cs="Arial"/>
              </w:rPr>
              <w:t>[Filter]))</w:t>
            </w:r>
          </w:p>
        </w:tc>
        <w:tc>
          <w:tcPr>
            <w:tcW w:w="1916" w:type="dxa"/>
            <w:shd w:val="clear" w:color="auto" w:fill="auto"/>
          </w:tcPr>
          <w:p w14:paraId="63CAD3CB" w14:textId="3C3B8DA3" w:rsidR="0082394F" w:rsidRPr="00C9309A" w:rsidRDefault="007F64D2" w:rsidP="002B4B9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</w:tr>
    </w:tbl>
    <w:p w14:paraId="5700D4BA" w14:textId="7700342D" w:rsidR="002F1D61" w:rsidRPr="00C9309A" w:rsidRDefault="002F1D61" w:rsidP="002B4B96">
      <w:pPr>
        <w:pStyle w:val="FrameContents"/>
        <w:spacing w:after="0" w:line="240" w:lineRule="auto"/>
        <w:jc w:val="both"/>
        <w:rPr>
          <w:rFonts w:ascii="Arial" w:hAnsi="Arial" w:cs="Arial"/>
        </w:rPr>
      </w:pPr>
    </w:p>
    <w:sectPr w:rsidR="002F1D61" w:rsidRPr="00C9309A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25482"/>
    <w:multiLevelType w:val="hybridMultilevel"/>
    <w:tmpl w:val="A0FC5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D0AA0"/>
    <w:multiLevelType w:val="hybridMultilevel"/>
    <w:tmpl w:val="A6E674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67D98"/>
    <w:multiLevelType w:val="hybridMultilevel"/>
    <w:tmpl w:val="01543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9524570">
    <w:abstractNumId w:val="2"/>
  </w:num>
  <w:num w:numId="2" w16cid:durableId="1598443788">
    <w:abstractNumId w:val="1"/>
  </w:num>
  <w:num w:numId="3" w16cid:durableId="57484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MLc0sTQ1NjQ1tzBQ0lEKTi0uzszPAykwqwUAp+O/gCwAAAA="/>
  </w:docVars>
  <w:rsids>
    <w:rsidRoot w:val="0082394F"/>
    <w:rsid w:val="00003F14"/>
    <w:rsid w:val="00050F67"/>
    <w:rsid w:val="00072932"/>
    <w:rsid w:val="00075499"/>
    <w:rsid w:val="00076447"/>
    <w:rsid w:val="00081FB9"/>
    <w:rsid w:val="00087016"/>
    <w:rsid w:val="00141A9C"/>
    <w:rsid w:val="0019207D"/>
    <w:rsid w:val="00193748"/>
    <w:rsid w:val="00216F31"/>
    <w:rsid w:val="00295545"/>
    <w:rsid w:val="002A26CE"/>
    <w:rsid w:val="002B4B96"/>
    <w:rsid w:val="002F1D61"/>
    <w:rsid w:val="00302B3C"/>
    <w:rsid w:val="00344D76"/>
    <w:rsid w:val="003665D1"/>
    <w:rsid w:val="0039419B"/>
    <w:rsid w:val="003E75F1"/>
    <w:rsid w:val="003F2FF9"/>
    <w:rsid w:val="00484EE5"/>
    <w:rsid w:val="004D17D0"/>
    <w:rsid w:val="004E75DA"/>
    <w:rsid w:val="004F3869"/>
    <w:rsid w:val="00515011"/>
    <w:rsid w:val="00541A97"/>
    <w:rsid w:val="00593234"/>
    <w:rsid w:val="005D393D"/>
    <w:rsid w:val="005F325A"/>
    <w:rsid w:val="00614CD4"/>
    <w:rsid w:val="00625293"/>
    <w:rsid w:val="006673EF"/>
    <w:rsid w:val="00672DB7"/>
    <w:rsid w:val="006974AC"/>
    <w:rsid w:val="006F19E4"/>
    <w:rsid w:val="007146FC"/>
    <w:rsid w:val="00796556"/>
    <w:rsid w:val="007B5358"/>
    <w:rsid w:val="007C454D"/>
    <w:rsid w:val="007D65D5"/>
    <w:rsid w:val="007F64D2"/>
    <w:rsid w:val="00807E4B"/>
    <w:rsid w:val="0082394F"/>
    <w:rsid w:val="008456E4"/>
    <w:rsid w:val="008534C4"/>
    <w:rsid w:val="00864D3C"/>
    <w:rsid w:val="0087494B"/>
    <w:rsid w:val="00881B03"/>
    <w:rsid w:val="008C5A57"/>
    <w:rsid w:val="008D1D3B"/>
    <w:rsid w:val="008F0951"/>
    <w:rsid w:val="00957990"/>
    <w:rsid w:val="0097762E"/>
    <w:rsid w:val="009F5196"/>
    <w:rsid w:val="00A34ED9"/>
    <w:rsid w:val="00A638FF"/>
    <w:rsid w:val="00A64BF0"/>
    <w:rsid w:val="00A756F0"/>
    <w:rsid w:val="00AD603D"/>
    <w:rsid w:val="00AE363D"/>
    <w:rsid w:val="00BA4184"/>
    <w:rsid w:val="00BB2FD3"/>
    <w:rsid w:val="00BE6920"/>
    <w:rsid w:val="00BF5CFF"/>
    <w:rsid w:val="00C26AEB"/>
    <w:rsid w:val="00C9309A"/>
    <w:rsid w:val="00D35AB8"/>
    <w:rsid w:val="00D565C3"/>
    <w:rsid w:val="00D71A24"/>
    <w:rsid w:val="00E9093C"/>
    <w:rsid w:val="00F16BC0"/>
    <w:rsid w:val="00F617AD"/>
    <w:rsid w:val="00F74B42"/>
    <w:rsid w:val="00FB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45258"/>
  <w15:docId w15:val="{D436EF68-412F-43EF-840D-252A0A77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200" w:line="276" w:lineRule="auto"/>
    </w:pPr>
    <w:rPr>
      <w:sz w:val="22"/>
    </w:rPr>
  </w:style>
  <w:style w:type="paragraph" w:styleId="Titolo1">
    <w:name w:val="heading 1"/>
    <w:basedOn w:val="Normale"/>
    <w:link w:val="Titolo1Carattere"/>
    <w:uiPriority w:val="9"/>
    <w:qFormat/>
    <w:rsid w:val="00081F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e"/>
    <w:qFormat/>
  </w:style>
  <w:style w:type="table" w:styleId="Grigliatabella">
    <w:name w:val="Table Grid"/>
    <w:basedOn w:val="Tabellanorma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081FB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resultscount">
    <w:name w:val="resultscount"/>
    <w:basedOn w:val="Carpredefinitoparagrafo"/>
    <w:rsid w:val="00081FB9"/>
  </w:style>
  <w:style w:type="character" w:customStyle="1" w:styleId="brand-blue">
    <w:name w:val="brand-blue"/>
    <w:basedOn w:val="Carpredefinitoparagrafo"/>
    <w:rsid w:val="00A64BF0"/>
  </w:style>
  <w:style w:type="character" w:customStyle="1" w:styleId="row-boolean">
    <w:name w:val="row-boolean"/>
    <w:basedOn w:val="Carpredefinitoparagrafo"/>
    <w:rsid w:val="00050F67"/>
  </w:style>
  <w:style w:type="character" w:styleId="Enfasigrassetto">
    <w:name w:val="Strong"/>
    <w:basedOn w:val="Carpredefinitoparagrafo"/>
    <w:uiPriority w:val="22"/>
    <w:qFormat/>
    <w:rsid w:val="00050F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helmerdine</dc:creator>
  <dc:description/>
  <cp:lastModifiedBy>Ciceri Tommaso</cp:lastModifiedBy>
  <cp:revision>51</cp:revision>
  <dcterms:created xsi:type="dcterms:W3CDTF">2022-01-26T13:38:00Z</dcterms:created>
  <dcterms:modified xsi:type="dcterms:W3CDTF">2024-02-06T11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